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8F70F" w14:textId="6799878E" w:rsidR="00563DCD" w:rsidRPr="004734E2" w:rsidRDefault="00D24C92" w:rsidP="00FA3D85">
      <w:pPr>
        <w:spacing w:line="480" w:lineRule="auto"/>
        <w:jc w:val="both"/>
      </w:pPr>
      <w:r w:rsidRPr="004734E2">
        <w:rPr>
          <w:b/>
          <w:bCs/>
          <w:color w:val="000000" w:themeColor="text1"/>
        </w:rPr>
        <w:softHyphen/>
      </w:r>
      <w:r w:rsidRPr="004734E2">
        <w:rPr>
          <w:b/>
          <w:bCs/>
          <w:color w:val="000000" w:themeColor="text1"/>
        </w:rPr>
        <w:softHyphen/>
      </w:r>
      <w:r w:rsidRPr="004734E2">
        <w:rPr>
          <w:b/>
          <w:bCs/>
          <w:color w:val="000000" w:themeColor="text1"/>
        </w:rPr>
        <w:softHyphen/>
      </w:r>
      <w:r w:rsidRPr="004734E2">
        <w:rPr>
          <w:b/>
          <w:bCs/>
          <w:color w:val="000000" w:themeColor="text1"/>
        </w:rPr>
        <w:softHyphen/>
      </w:r>
      <w:r w:rsidR="00563DCD" w:rsidRPr="004734E2">
        <w:rPr>
          <w:b/>
          <w:bCs/>
          <w:color w:val="000000" w:themeColor="text1"/>
        </w:rPr>
        <w:t xml:space="preserve">Supplementary Figure </w:t>
      </w:r>
      <w:r w:rsidR="00090242" w:rsidRPr="004734E2">
        <w:rPr>
          <w:b/>
          <w:bCs/>
          <w:color w:val="000000" w:themeColor="text1"/>
        </w:rPr>
        <w:t>S</w:t>
      </w:r>
      <w:r w:rsidR="00563DCD" w:rsidRPr="004734E2">
        <w:rPr>
          <w:b/>
          <w:bCs/>
          <w:color w:val="000000" w:themeColor="text1"/>
        </w:rPr>
        <w:t>1</w:t>
      </w:r>
    </w:p>
    <w:p w14:paraId="232AA5C3" w14:textId="638307C9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A) Relative mRNA level of </w:t>
      </w:r>
      <w:r w:rsidRPr="004734E2">
        <w:rPr>
          <w:i/>
          <w:iCs/>
          <w:color w:val="000000" w:themeColor="text1"/>
        </w:rPr>
        <w:t>NSD1</w:t>
      </w:r>
      <w:r w:rsidRPr="004734E2">
        <w:rPr>
          <w:color w:val="000000" w:themeColor="text1"/>
        </w:rPr>
        <w:t xml:space="preserve"> gene, measured by RT-qPCR in human HNSCC cell lines. </w:t>
      </w:r>
      <w:r w:rsidRPr="004734E2">
        <w:rPr>
          <w:i/>
          <w:iCs/>
          <w:color w:val="000000" w:themeColor="text1"/>
        </w:rPr>
        <w:t xml:space="preserve">NSD1 </w:t>
      </w:r>
      <w:r w:rsidRPr="004734E2">
        <w:rPr>
          <w:color w:val="000000" w:themeColor="text1"/>
        </w:rPr>
        <w:t xml:space="preserve">relative level was normalized on </w:t>
      </w:r>
      <w:r w:rsidRPr="004734E2">
        <w:rPr>
          <w:i/>
          <w:iCs/>
          <w:color w:val="000000" w:themeColor="text1"/>
        </w:rPr>
        <w:t>18S</w:t>
      </w:r>
      <w:r w:rsidRPr="004734E2">
        <w:rPr>
          <w:color w:val="000000" w:themeColor="text1"/>
        </w:rPr>
        <w:t xml:space="preserve"> as a control gene. 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determined by Kruskal-Wallis with Dunn's multiple comparisons post-test.</w:t>
      </w:r>
    </w:p>
    <w:p w14:paraId="3625DCDE" w14:textId="75DEA4FC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B) Relative mRNA level of </w:t>
      </w:r>
      <w:r w:rsidRPr="004734E2">
        <w:rPr>
          <w:i/>
          <w:iCs/>
          <w:color w:val="000000" w:themeColor="text1"/>
        </w:rPr>
        <w:t xml:space="preserve">NSD2 </w:t>
      </w:r>
      <w:r w:rsidRPr="004734E2">
        <w:rPr>
          <w:color w:val="000000" w:themeColor="text1"/>
        </w:rPr>
        <w:t>and</w:t>
      </w:r>
      <w:r w:rsidRPr="004734E2">
        <w:rPr>
          <w:i/>
          <w:iCs/>
          <w:color w:val="000000" w:themeColor="text1"/>
        </w:rPr>
        <w:t xml:space="preserve"> NSD3</w:t>
      </w:r>
      <w:r w:rsidRPr="004734E2">
        <w:rPr>
          <w:color w:val="000000" w:themeColor="text1"/>
        </w:rPr>
        <w:t xml:space="preserve"> genes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 xml:space="preserve">measured by RT-qPCR in head and cancer cell lines. </w:t>
      </w:r>
      <w:r w:rsidRPr="004734E2">
        <w:rPr>
          <w:i/>
          <w:iCs/>
          <w:color w:val="000000" w:themeColor="text1"/>
        </w:rPr>
        <w:t>NSD2</w:t>
      </w:r>
      <w:r w:rsidRPr="004734E2">
        <w:rPr>
          <w:color w:val="000000" w:themeColor="text1"/>
        </w:rPr>
        <w:t xml:space="preserve"> and </w:t>
      </w:r>
      <w:r w:rsidRPr="004734E2">
        <w:rPr>
          <w:i/>
          <w:iCs/>
          <w:color w:val="000000" w:themeColor="text1"/>
        </w:rPr>
        <w:t>NSD3</w:t>
      </w:r>
      <w:r w:rsidRPr="004734E2">
        <w:rPr>
          <w:color w:val="000000" w:themeColor="text1"/>
        </w:rPr>
        <w:t xml:space="preserve"> relative level were normalized </w:t>
      </w:r>
      <w:r w:rsidR="00C73E49" w:rsidRPr="004734E2">
        <w:rPr>
          <w:color w:val="000000" w:themeColor="text1"/>
        </w:rPr>
        <w:t>to</w:t>
      </w:r>
      <w:r w:rsidRPr="004734E2">
        <w:rPr>
          <w:color w:val="000000" w:themeColor="text1"/>
        </w:rPr>
        <w:t xml:space="preserve"> </w:t>
      </w:r>
      <w:r w:rsidRPr="004734E2">
        <w:rPr>
          <w:i/>
          <w:iCs/>
          <w:color w:val="000000" w:themeColor="text1"/>
        </w:rPr>
        <w:t>18S</w:t>
      </w:r>
      <w:r w:rsidRPr="004734E2">
        <w:rPr>
          <w:color w:val="000000" w:themeColor="text1"/>
        </w:rPr>
        <w:t xml:space="preserve"> as a control gene.</w:t>
      </w:r>
    </w:p>
    <w:p w14:paraId="6596FEDF" w14:textId="77777777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</w:t>
      </w:r>
      <w:r w:rsidRPr="004734E2">
        <w:rPr>
          <w:color w:val="000000" w:themeColor="text1"/>
          <w:lang w:val="ru-RU"/>
        </w:rPr>
        <w:t>С</w:t>
      </w:r>
      <w:r w:rsidRPr="004734E2">
        <w:rPr>
          <w:color w:val="000000" w:themeColor="text1"/>
        </w:rPr>
        <w:t>) Western blot of NSD2 and NSD3 protein levels in a panel of human HNSCC cell lines.</w:t>
      </w:r>
    </w:p>
    <w:p w14:paraId="6CBCA320" w14:textId="77777777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D) Quantification of Western blot images in (C).</w:t>
      </w:r>
    </w:p>
    <w:p w14:paraId="1BCAF4F8" w14:textId="3AF1D1AA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E) mRNA level of </w:t>
      </w:r>
      <w:r w:rsidRPr="004734E2">
        <w:rPr>
          <w:i/>
          <w:iCs/>
          <w:color w:val="000000" w:themeColor="text1"/>
        </w:rPr>
        <w:t xml:space="preserve">NSD2 </w:t>
      </w:r>
      <w:r w:rsidRPr="004734E2">
        <w:rPr>
          <w:color w:val="000000" w:themeColor="text1"/>
        </w:rPr>
        <w:t xml:space="preserve">and </w:t>
      </w:r>
      <w:r w:rsidRPr="004734E2">
        <w:rPr>
          <w:i/>
          <w:iCs/>
          <w:color w:val="000000" w:themeColor="text1"/>
        </w:rPr>
        <w:t>NSD3</w:t>
      </w:r>
      <w:r w:rsidRPr="004734E2">
        <w:rPr>
          <w:color w:val="000000" w:themeColor="text1"/>
        </w:rPr>
        <w:t xml:space="preserve"> genes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measured by RT-qPCR after NSD1 shRNA knockdown cells at 72h after knockdown induction.</w:t>
      </w:r>
      <w:r w:rsidRPr="004734E2">
        <w:t xml:space="preserve"> </w:t>
      </w:r>
      <w:r w:rsidRPr="004734E2">
        <w:rPr>
          <w:i/>
          <w:iCs/>
          <w:color w:val="000000" w:themeColor="text1"/>
        </w:rPr>
        <w:t>NSD2</w:t>
      </w:r>
      <w:r w:rsidRPr="004734E2">
        <w:rPr>
          <w:color w:val="000000" w:themeColor="text1"/>
        </w:rPr>
        <w:t xml:space="preserve"> and </w:t>
      </w:r>
      <w:r w:rsidRPr="004734E2">
        <w:rPr>
          <w:i/>
          <w:iCs/>
          <w:color w:val="000000" w:themeColor="text1"/>
        </w:rPr>
        <w:t>NSD3</w:t>
      </w:r>
      <w:r w:rsidRPr="004734E2">
        <w:rPr>
          <w:color w:val="000000" w:themeColor="text1"/>
        </w:rPr>
        <w:t xml:space="preserve"> relative level were normalized </w:t>
      </w:r>
      <w:r w:rsidR="00C73E49" w:rsidRPr="004734E2">
        <w:rPr>
          <w:color w:val="000000" w:themeColor="text1"/>
        </w:rPr>
        <w:t>to</w:t>
      </w:r>
      <w:r w:rsidRPr="004734E2">
        <w:rPr>
          <w:color w:val="000000" w:themeColor="text1"/>
        </w:rPr>
        <w:t xml:space="preserve"> </w:t>
      </w:r>
      <w:r w:rsidRPr="004734E2">
        <w:rPr>
          <w:i/>
          <w:iCs/>
          <w:color w:val="000000" w:themeColor="text1"/>
        </w:rPr>
        <w:t>18S</w:t>
      </w:r>
      <w:r w:rsidRPr="004734E2">
        <w:rPr>
          <w:color w:val="000000" w:themeColor="text1"/>
        </w:rPr>
        <w:t xml:space="preserve"> as a control gene. Statistical significance determined by ANOVA with Dunnett multiple comparison post-test.</w:t>
      </w:r>
    </w:p>
    <w:p w14:paraId="542488C3" w14:textId="77777777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F) Western blot of NSD2 and NSD3 protein levels upon induction of </w:t>
      </w:r>
      <w:proofErr w:type="spellStart"/>
      <w:r w:rsidRPr="004734E2">
        <w:rPr>
          <w:color w:val="000000" w:themeColor="text1"/>
        </w:rPr>
        <w:t>pLKO</w:t>
      </w:r>
      <w:proofErr w:type="spellEnd"/>
      <w:r w:rsidRPr="004734E2">
        <w:rPr>
          <w:color w:val="000000" w:themeColor="text1"/>
        </w:rPr>
        <w:t xml:space="preserve"> control or NSD1 shRNA knockdown at 72h with doxycycline</w:t>
      </w:r>
    </w:p>
    <w:p w14:paraId="189F834C" w14:textId="1FC7C143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G) Quantification of Western blot images in (F). 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determined by ANOVA with Dunnett multiple comparison post-test.</w:t>
      </w:r>
    </w:p>
    <w:p w14:paraId="538770A3" w14:textId="0ECA5C7B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Experiments were performed in at least three independent biological repeats. </w:t>
      </w:r>
      <w:r w:rsidRPr="004734E2">
        <w:t xml:space="preserve">The error bars are presented as mean ± </w:t>
      </w:r>
      <w:r w:rsidRPr="004734E2">
        <w:rPr>
          <w:rFonts w:eastAsiaTheme="minorHAnsi"/>
          <w:color w:val="000000" w:themeColor="text1"/>
        </w:rPr>
        <w:t xml:space="preserve">SEM. ns – not significant, </w:t>
      </w:r>
      <w:r w:rsidRPr="004734E2">
        <w:t xml:space="preserve">*p&lt;0.05, **p&lt;0.01, ***p&lt;0.001, and ****p&lt;0.0001. </w:t>
      </w:r>
    </w:p>
    <w:p w14:paraId="6E530E49" w14:textId="77777777" w:rsidR="00FF0C6D" w:rsidRDefault="00FF0C6D" w:rsidP="00FA3D85">
      <w:pPr>
        <w:spacing w:line="480" w:lineRule="auto"/>
        <w:jc w:val="both"/>
        <w:rPr>
          <w:b/>
          <w:bCs/>
          <w:color w:val="000000" w:themeColor="text1"/>
        </w:rPr>
      </w:pPr>
    </w:p>
    <w:p w14:paraId="11FC1550" w14:textId="0B343E9F" w:rsidR="00FA3D85" w:rsidRPr="004734E2" w:rsidRDefault="00563DCD" w:rsidP="00FA3D85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b/>
          <w:bCs/>
          <w:color w:val="000000" w:themeColor="text1"/>
        </w:rPr>
        <w:t xml:space="preserve">Supplementary Figure </w:t>
      </w:r>
      <w:r w:rsidR="00090242" w:rsidRPr="004734E2">
        <w:rPr>
          <w:b/>
          <w:bCs/>
          <w:color w:val="000000" w:themeColor="text1"/>
        </w:rPr>
        <w:t>S</w:t>
      </w:r>
      <w:r w:rsidRPr="004734E2">
        <w:rPr>
          <w:b/>
          <w:bCs/>
          <w:color w:val="000000" w:themeColor="text1"/>
        </w:rPr>
        <w:t xml:space="preserve">2 </w:t>
      </w:r>
    </w:p>
    <w:p w14:paraId="77BA29A8" w14:textId="2D8F8D05" w:rsidR="00563DCD" w:rsidRPr="004734E2" w:rsidRDefault="00563DCD" w:rsidP="00FA3D85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color w:val="000000" w:themeColor="text1"/>
        </w:rPr>
        <w:lastRenderedPageBreak/>
        <w:t xml:space="preserve">(A) Representative images of colony formation assay and quantification of the relative colony numbers in a panel of human HNSCC cell lines. 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determined by Kruskal-Wallis with Dunn's multiple comparisons post-test.</w:t>
      </w:r>
    </w:p>
    <w:p w14:paraId="3BDD020D" w14:textId="61C1495C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B) Representative flow cytometry images </w:t>
      </w:r>
      <w:r w:rsidR="00090242" w:rsidRPr="004734E2">
        <w:rPr>
          <w:color w:val="000000" w:themeColor="text1"/>
        </w:rPr>
        <w:t xml:space="preserve">(left) </w:t>
      </w:r>
      <w:r w:rsidRPr="004734E2">
        <w:rPr>
          <w:color w:val="000000" w:themeColor="text1"/>
        </w:rPr>
        <w:t xml:space="preserve">and average calculations </w:t>
      </w:r>
      <w:r w:rsidR="00090242" w:rsidRPr="004734E2">
        <w:rPr>
          <w:color w:val="000000" w:themeColor="text1"/>
        </w:rPr>
        <w:t xml:space="preserve">(right) </w:t>
      </w:r>
      <w:r w:rsidRPr="004734E2">
        <w:rPr>
          <w:color w:val="000000" w:themeColor="text1"/>
        </w:rPr>
        <w:t xml:space="preserve">of the Annexin V/Propidium iodide (PI) staining as measured by flow cytometry at 144h after NSD1 knockdown induction in JHU 011 and Cal27 cell lines. 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determined by Kruskal-Wallis with Dunn's multiple comparisons post-test.</w:t>
      </w:r>
    </w:p>
    <w:p w14:paraId="28A4757B" w14:textId="0C005B36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C) Western blot of NSD1 and H3K36me</w:t>
      </w:r>
      <w:r w:rsidR="00090242" w:rsidRPr="004734E2">
        <w:rPr>
          <w:color w:val="000000" w:themeColor="text1"/>
          <w:vertAlign w:val="superscript"/>
        </w:rPr>
        <w:t>2</w:t>
      </w:r>
      <w:r w:rsidRPr="004734E2">
        <w:rPr>
          <w:color w:val="000000" w:themeColor="text1"/>
        </w:rPr>
        <w:t xml:space="preserve"> levels in mice tumors.</w:t>
      </w:r>
      <w:r w:rsidR="008A7837" w:rsidRPr="004734E2">
        <w:rPr>
          <w:color w:val="000000" w:themeColor="text1"/>
        </w:rPr>
        <w:t xml:space="preserve"> Mouse number #1 from the control group died on day 23, and the tumor of this mouse was not validated by western blot. </w:t>
      </w:r>
    </w:p>
    <w:p w14:paraId="483BB178" w14:textId="5DE31D99" w:rsidR="00563DCD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D) Quantification of Western blot images in (C).</w:t>
      </w:r>
      <w:r w:rsidRPr="004734E2">
        <w:t xml:space="preserve"> </w:t>
      </w:r>
      <w:r w:rsidRPr="004734E2">
        <w:rPr>
          <w:color w:val="000000" w:themeColor="text1"/>
        </w:rPr>
        <w:t xml:space="preserve">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 xml:space="preserve">determined by Mann-Whitney test. </w:t>
      </w:r>
    </w:p>
    <w:p w14:paraId="6EAD76F9" w14:textId="62F6D152" w:rsidR="008A7837" w:rsidRPr="004734E2" w:rsidRDefault="00563DCD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Experiments were performed in at least three independent biological repeats.</w:t>
      </w:r>
      <w:r w:rsidRPr="004734E2">
        <w:t xml:space="preserve"> The error bars are presented as mean ± </w:t>
      </w:r>
      <w:r w:rsidRPr="004734E2">
        <w:rPr>
          <w:rFonts w:eastAsiaTheme="minorHAnsi"/>
          <w:color w:val="000000" w:themeColor="text1"/>
        </w:rPr>
        <w:t xml:space="preserve">SEM. ns – not significant, </w:t>
      </w:r>
      <w:r w:rsidRPr="004734E2">
        <w:t xml:space="preserve">*p&lt;0.05, **p&lt;0.01, ***p&lt;0.001, and ****p&lt;0.0001. </w:t>
      </w:r>
    </w:p>
    <w:p w14:paraId="54C10045" w14:textId="77777777" w:rsidR="00FF0C6D" w:rsidRDefault="00FF0C6D" w:rsidP="00F86C41">
      <w:pPr>
        <w:spacing w:line="480" w:lineRule="auto"/>
        <w:jc w:val="both"/>
        <w:rPr>
          <w:b/>
          <w:bCs/>
          <w:color w:val="000000" w:themeColor="text1"/>
        </w:rPr>
      </w:pPr>
    </w:p>
    <w:p w14:paraId="700A8741" w14:textId="4B1A8DDC" w:rsidR="00BD3263" w:rsidRPr="004734E2" w:rsidRDefault="00BD3263" w:rsidP="00F86C41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b/>
          <w:bCs/>
          <w:color w:val="000000" w:themeColor="text1"/>
        </w:rPr>
        <w:t xml:space="preserve">Supplementary Figure </w:t>
      </w:r>
      <w:r w:rsidR="00090242" w:rsidRPr="004734E2">
        <w:rPr>
          <w:b/>
          <w:bCs/>
          <w:color w:val="000000" w:themeColor="text1"/>
        </w:rPr>
        <w:t>S3</w:t>
      </w:r>
    </w:p>
    <w:p w14:paraId="6A1AA9D5" w14:textId="38319E94" w:rsidR="00BD3263" w:rsidRPr="004734E2" w:rsidRDefault="004D3BEE" w:rsidP="00F86C41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A) </w:t>
      </w:r>
      <w:r w:rsidR="00BD3263" w:rsidRPr="008704C5">
        <w:rPr>
          <w:color w:val="000000" w:themeColor="text1"/>
        </w:rPr>
        <w:t xml:space="preserve">Heat maps of </w:t>
      </w:r>
      <w:r w:rsidR="00FB2CD4" w:rsidRPr="004734E2">
        <w:rPr>
          <w:color w:val="000000" w:themeColor="text1"/>
        </w:rPr>
        <w:t xml:space="preserve">the changed </w:t>
      </w:r>
      <w:r w:rsidR="00BD3263" w:rsidRPr="008704C5">
        <w:rPr>
          <w:color w:val="000000" w:themeColor="text1"/>
        </w:rPr>
        <w:t xml:space="preserve">genes from for </w:t>
      </w:r>
      <w:r w:rsidR="00FB2CD4" w:rsidRPr="004734E2">
        <w:rPr>
          <w:color w:val="000000" w:themeColor="text1"/>
        </w:rPr>
        <w:t xml:space="preserve">the </w:t>
      </w:r>
      <w:r w:rsidR="00BD3263" w:rsidRPr="008704C5">
        <w:rPr>
          <w:color w:val="000000" w:themeColor="text1"/>
        </w:rPr>
        <w:t>gene pathways from (F</w:t>
      </w:r>
      <w:r w:rsidR="00090242" w:rsidRPr="008704C5">
        <w:rPr>
          <w:color w:val="000000" w:themeColor="text1"/>
        </w:rPr>
        <w:t xml:space="preserve">igure </w:t>
      </w:r>
      <w:r w:rsidR="00BD3263" w:rsidRPr="008704C5">
        <w:rPr>
          <w:color w:val="000000" w:themeColor="text1"/>
        </w:rPr>
        <w:t xml:space="preserve">2B). </w:t>
      </w:r>
    </w:p>
    <w:p w14:paraId="426A43F2" w14:textId="3553E2DF" w:rsidR="005F71EA" w:rsidRPr="004734E2" w:rsidRDefault="004D3BEE" w:rsidP="00F86C41">
      <w:pPr>
        <w:spacing w:line="480" w:lineRule="auto"/>
        <w:jc w:val="both"/>
        <w:rPr>
          <w:color w:val="000000" w:themeColor="text1"/>
        </w:rPr>
      </w:pPr>
      <w:r w:rsidRPr="004734E2">
        <w:t xml:space="preserve">(B) </w:t>
      </w:r>
      <w:r w:rsidR="003D4254" w:rsidRPr="004734E2">
        <w:rPr>
          <w:color w:val="000000" w:themeColor="text1"/>
        </w:rPr>
        <w:t xml:space="preserve">Heat maps of the AMPK subunits expression in RNA-sequencing data for JHU 011 and Cal27 cell lines. </w:t>
      </w:r>
      <w:r w:rsidR="005F71EA" w:rsidRPr="004734E2">
        <w:rPr>
          <w:i/>
          <w:iCs/>
        </w:rPr>
        <w:t>PRKAA1</w:t>
      </w:r>
      <w:r w:rsidR="005F71EA" w:rsidRPr="004734E2">
        <w:t xml:space="preserve"> - protein kinase AMP-activated catalytic subunit alpha 1; </w:t>
      </w:r>
      <w:r w:rsidR="00560CB6" w:rsidRPr="004734E2">
        <w:rPr>
          <w:i/>
          <w:iCs/>
        </w:rPr>
        <w:t>PRKAA2</w:t>
      </w:r>
      <w:r w:rsidR="00560CB6" w:rsidRPr="004734E2">
        <w:t xml:space="preserve"> - protein kinase AMP-activated catalytic subunit alpha </w:t>
      </w:r>
      <w:r w:rsidR="00F86C41" w:rsidRPr="004734E2">
        <w:t xml:space="preserve">2; </w:t>
      </w:r>
      <w:r w:rsidR="00F86C41" w:rsidRPr="004734E2">
        <w:rPr>
          <w:color w:val="000000" w:themeColor="text1"/>
        </w:rPr>
        <w:t>PRKAB</w:t>
      </w:r>
      <w:r w:rsidR="005F71EA" w:rsidRPr="004734E2">
        <w:rPr>
          <w:i/>
          <w:iCs/>
        </w:rPr>
        <w:t>1</w:t>
      </w:r>
      <w:r w:rsidR="009859C9" w:rsidRPr="004734E2">
        <w:rPr>
          <w:i/>
          <w:iCs/>
        </w:rPr>
        <w:t xml:space="preserve"> - </w:t>
      </w:r>
      <w:r w:rsidR="005F71EA" w:rsidRPr="004734E2">
        <w:t>protein kinase AMP-activated non-catalytic subunit beta 1</w:t>
      </w:r>
      <w:r w:rsidR="009859C9" w:rsidRPr="004734E2">
        <w:t xml:space="preserve">; </w:t>
      </w:r>
      <w:r w:rsidR="009859C9" w:rsidRPr="004734E2">
        <w:rPr>
          <w:i/>
          <w:iCs/>
        </w:rPr>
        <w:t xml:space="preserve">PRKAB2 - </w:t>
      </w:r>
      <w:r w:rsidR="009859C9" w:rsidRPr="004734E2">
        <w:t xml:space="preserve">protein kinase AMP-activated non-catalytic subunit beta 2; </w:t>
      </w:r>
      <w:r w:rsidR="009859C9" w:rsidRPr="004734E2">
        <w:rPr>
          <w:i/>
          <w:iCs/>
        </w:rPr>
        <w:t>PRKAG1</w:t>
      </w:r>
      <w:r w:rsidR="009859C9" w:rsidRPr="004734E2">
        <w:rPr>
          <w:i/>
          <w:iCs/>
          <w:color w:val="000000" w:themeColor="text1"/>
        </w:rPr>
        <w:t xml:space="preserve"> </w:t>
      </w:r>
      <w:r w:rsidR="009859C9" w:rsidRPr="004734E2">
        <w:rPr>
          <w:color w:val="000000" w:themeColor="text1"/>
        </w:rPr>
        <w:t xml:space="preserve">- </w:t>
      </w:r>
      <w:r w:rsidR="009859C9" w:rsidRPr="004734E2">
        <w:t xml:space="preserve">protein kinase AMP-activated non-catalytic subunit gamma 1; </w:t>
      </w:r>
      <w:r w:rsidR="005F71EA" w:rsidRPr="004734E2">
        <w:rPr>
          <w:i/>
          <w:iCs/>
        </w:rPr>
        <w:t>PRKAG2</w:t>
      </w:r>
      <w:r w:rsidR="009859C9" w:rsidRPr="004734E2">
        <w:rPr>
          <w:color w:val="000000" w:themeColor="text1"/>
        </w:rPr>
        <w:t xml:space="preserve"> - </w:t>
      </w:r>
      <w:r w:rsidR="005F71EA" w:rsidRPr="004734E2">
        <w:t xml:space="preserve">protein </w:t>
      </w:r>
      <w:r w:rsidR="005F71EA" w:rsidRPr="004734E2">
        <w:lastRenderedPageBreak/>
        <w:t>kinase AMP-activated non-catalytic subunit gamma 2</w:t>
      </w:r>
      <w:r w:rsidR="009859C9" w:rsidRPr="004734E2">
        <w:t xml:space="preserve">; </w:t>
      </w:r>
      <w:r w:rsidR="00F86C41" w:rsidRPr="004734E2">
        <w:rPr>
          <w:i/>
          <w:iCs/>
        </w:rPr>
        <w:t>PRKAG3</w:t>
      </w:r>
      <w:r w:rsidR="00F86C41" w:rsidRPr="004734E2">
        <w:rPr>
          <w:color w:val="000000" w:themeColor="text1"/>
        </w:rPr>
        <w:t xml:space="preserve"> - </w:t>
      </w:r>
      <w:r w:rsidR="00F86C41" w:rsidRPr="004734E2">
        <w:t xml:space="preserve">protein kinase AMP-activated non-catalytic subunit gamma 2. </w:t>
      </w:r>
    </w:p>
    <w:p w14:paraId="280D1B06" w14:textId="77777777" w:rsidR="004D3BEE" w:rsidRPr="004734E2" w:rsidRDefault="004D3BEE" w:rsidP="004D3BEE"/>
    <w:p w14:paraId="63058E28" w14:textId="0E1F7334" w:rsidR="00BD3263" w:rsidRPr="004734E2" w:rsidRDefault="00BD3263" w:rsidP="00FA3D85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b/>
          <w:bCs/>
          <w:color w:val="000000" w:themeColor="text1"/>
        </w:rPr>
        <w:t xml:space="preserve">Supplementary Figure </w:t>
      </w:r>
      <w:r w:rsidR="00090242" w:rsidRPr="004734E2">
        <w:rPr>
          <w:b/>
          <w:bCs/>
          <w:color w:val="000000" w:themeColor="text1"/>
        </w:rPr>
        <w:t>S4</w:t>
      </w:r>
    </w:p>
    <w:p w14:paraId="672B7629" w14:textId="5D4674D5" w:rsidR="00BD3263" w:rsidRPr="004734E2" w:rsidRDefault="00BD3263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Quantification of Western blot images in F</w:t>
      </w:r>
      <w:r w:rsidR="00090242" w:rsidRPr="004734E2">
        <w:rPr>
          <w:color w:val="000000" w:themeColor="text1"/>
        </w:rPr>
        <w:t xml:space="preserve">igure </w:t>
      </w:r>
      <w:r w:rsidRPr="004734E2">
        <w:rPr>
          <w:color w:val="000000" w:themeColor="text1"/>
        </w:rPr>
        <w:t xml:space="preserve">3C. 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determined by Kruskal-Wallis with Dunn's multiple comparisons post-test.</w:t>
      </w:r>
    </w:p>
    <w:p w14:paraId="7306DF96" w14:textId="6A6E0910" w:rsidR="00BD3263" w:rsidRPr="004734E2" w:rsidRDefault="00090242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Experiments were performed in at least three independent biological repeats.</w:t>
      </w:r>
      <w:r w:rsidRPr="004734E2">
        <w:t xml:space="preserve"> The error bars are presented as mean ± </w:t>
      </w:r>
      <w:r w:rsidRPr="004734E2">
        <w:rPr>
          <w:rFonts w:eastAsiaTheme="minorHAnsi"/>
          <w:color w:val="000000" w:themeColor="text1"/>
        </w:rPr>
        <w:t xml:space="preserve">SEM. ns – not significant, </w:t>
      </w:r>
      <w:r w:rsidRPr="004734E2">
        <w:t xml:space="preserve">*p&lt;0.05, **p&lt;0.01, ***p&lt;0.001, and ****p&lt;0.0001. </w:t>
      </w:r>
    </w:p>
    <w:p w14:paraId="6230C330" w14:textId="77777777" w:rsidR="000D0328" w:rsidRPr="004734E2" w:rsidRDefault="000D0328" w:rsidP="00FA3D85">
      <w:pPr>
        <w:spacing w:line="480" w:lineRule="auto"/>
        <w:jc w:val="both"/>
        <w:rPr>
          <w:color w:val="000000" w:themeColor="text1"/>
        </w:rPr>
      </w:pPr>
    </w:p>
    <w:p w14:paraId="6A078164" w14:textId="6501B8E7" w:rsidR="00090242" w:rsidRPr="004734E2" w:rsidRDefault="00BD3263" w:rsidP="00FA3D85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b/>
          <w:bCs/>
          <w:color w:val="000000" w:themeColor="text1"/>
        </w:rPr>
        <w:t xml:space="preserve">Supplementary Figure </w:t>
      </w:r>
      <w:r w:rsidR="00090242" w:rsidRPr="004734E2">
        <w:rPr>
          <w:b/>
          <w:bCs/>
          <w:color w:val="000000" w:themeColor="text1"/>
        </w:rPr>
        <w:t>S5</w:t>
      </w:r>
    </w:p>
    <w:p w14:paraId="75D273E9" w14:textId="2BADCEEB" w:rsidR="00BD3263" w:rsidRPr="004734E2" w:rsidRDefault="00090242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A) </w:t>
      </w:r>
      <w:r w:rsidR="00BD3263" w:rsidRPr="004734E2">
        <w:rPr>
          <w:color w:val="000000" w:themeColor="text1"/>
        </w:rPr>
        <w:t>Quantification of Western blot images in F</w:t>
      </w:r>
      <w:r w:rsidRPr="004734E2">
        <w:rPr>
          <w:color w:val="000000" w:themeColor="text1"/>
        </w:rPr>
        <w:t xml:space="preserve">igure </w:t>
      </w:r>
      <w:r w:rsidR="00BD3263" w:rsidRPr="004734E2">
        <w:rPr>
          <w:color w:val="000000" w:themeColor="text1"/>
        </w:rPr>
        <w:t>3D. Statistical significance</w:t>
      </w:r>
      <w:r w:rsidR="00485406" w:rsidRPr="004734E2">
        <w:rPr>
          <w:color w:val="000000" w:themeColor="text1"/>
        </w:rPr>
        <w:t xml:space="preserve"> was</w:t>
      </w:r>
      <w:r w:rsidR="00BD3263" w:rsidRPr="004734E2">
        <w:rPr>
          <w:color w:val="000000" w:themeColor="text1"/>
        </w:rPr>
        <w:t xml:space="preserve"> determined by Kruskal-Wallis with Dunn's multiple comparisons post-test.</w:t>
      </w:r>
    </w:p>
    <w:p w14:paraId="7CE51BDE" w14:textId="1E467D2F" w:rsidR="00090242" w:rsidRPr="004734E2" w:rsidRDefault="00090242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B) Western blot of pT202/204 MAPK and p44/p42 MAPK total protein levels in NSD1 shRNA knockdown cells at 72h after knockdown induction.</w:t>
      </w:r>
    </w:p>
    <w:p w14:paraId="4FD31928" w14:textId="419CC408" w:rsidR="00090242" w:rsidRPr="004734E2" w:rsidRDefault="00090242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C) Quantification of western blot images in (B). Statistical significance </w:t>
      </w:r>
      <w:r w:rsidR="00485406" w:rsidRPr="004734E2">
        <w:rPr>
          <w:color w:val="000000" w:themeColor="text1"/>
        </w:rPr>
        <w:t xml:space="preserve">was </w:t>
      </w:r>
      <w:r w:rsidRPr="004734E2">
        <w:rPr>
          <w:color w:val="000000" w:themeColor="text1"/>
        </w:rPr>
        <w:t>determined by Kruskal-Wallis with Dunn's multiple comparisons post-test.</w:t>
      </w:r>
    </w:p>
    <w:p w14:paraId="5A54099D" w14:textId="77777777" w:rsidR="00090242" w:rsidRPr="004734E2" w:rsidRDefault="00090242" w:rsidP="00FA3D85">
      <w:pPr>
        <w:spacing w:line="480" w:lineRule="auto"/>
        <w:jc w:val="both"/>
      </w:pPr>
      <w:r w:rsidRPr="004734E2">
        <w:rPr>
          <w:color w:val="000000" w:themeColor="text1"/>
        </w:rPr>
        <w:t>Experiments were performed in at least three independent biological repeats.</w:t>
      </w:r>
      <w:r w:rsidRPr="004734E2">
        <w:t xml:space="preserve"> The error bars are presented as mean ± </w:t>
      </w:r>
      <w:r w:rsidRPr="004734E2">
        <w:rPr>
          <w:rFonts w:eastAsiaTheme="minorHAnsi"/>
          <w:color w:val="000000" w:themeColor="text1"/>
        </w:rPr>
        <w:t xml:space="preserve">SEM. ns – not significant, </w:t>
      </w:r>
      <w:r w:rsidRPr="004734E2">
        <w:t xml:space="preserve">*p&lt;0.05, **p&lt;0.01, ***p&lt;0.001, and ****p&lt;0.0001. </w:t>
      </w:r>
    </w:p>
    <w:p w14:paraId="66D66CD8" w14:textId="77777777" w:rsidR="00FF0C6D" w:rsidRDefault="00FF0C6D" w:rsidP="00C0731C">
      <w:pPr>
        <w:spacing w:line="480" w:lineRule="auto"/>
        <w:jc w:val="both"/>
        <w:rPr>
          <w:b/>
          <w:bCs/>
          <w:color w:val="000000" w:themeColor="text1"/>
        </w:rPr>
      </w:pPr>
    </w:p>
    <w:p w14:paraId="2AA94243" w14:textId="626C1109" w:rsidR="00C0731C" w:rsidRPr="004734E2" w:rsidRDefault="00C0731C" w:rsidP="00C0731C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b/>
          <w:bCs/>
          <w:color w:val="000000" w:themeColor="text1"/>
        </w:rPr>
        <w:t xml:space="preserve">Supplementary Figure </w:t>
      </w:r>
      <w:r w:rsidR="002B5780">
        <w:rPr>
          <w:b/>
          <w:bCs/>
          <w:color w:val="000000" w:themeColor="text1"/>
        </w:rPr>
        <w:t>S</w:t>
      </w:r>
      <w:r w:rsidRPr="004734E2">
        <w:rPr>
          <w:b/>
          <w:bCs/>
          <w:color w:val="000000" w:themeColor="text1"/>
        </w:rPr>
        <w:t>6</w:t>
      </w:r>
    </w:p>
    <w:p w14:paraId="3A5FBB30" w14:textId="1D7A0F67" w:rsidR="00C0731C" w:rsidRPr="004734E2" w:rsidRDefault="00C0731C" w:rsidP="00C0731C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 xml:space="preserve">(A) </w:t>
      </w:r>
      <w:r w:rsidR="00B11ED4" w:rsidRPr="004734E2">
        <w:rPr>
          <w:color w:val="000000" w:themeColor="text1"/>
        </w:rPr>
        <w:t xml:space="preserve">Western blot of ULK1, p62, and LC3B-II protein levels in </w:t>
      </w:r>
      <w:r w:rsidR="00E7440F" w:rsidRPr="004734E2">
        <w:rPr>
          <w:color w:val="000000" w:themeColor="text1"/>
        </w:rPr>
        <w:t>ULK1</w:t>
      </w:r>
      <w:r w:rsidR="00B11ED4" w:rsidRPr="004734E2">
        <w:rPr>
          <w:color w:val="000000" w:themeColor="text1"/>
        </w:rPr>
        <w:t xml:space="preserve"> </w:t>
      </w:r>
      <w:r w:rsidR="00A16536" w:rsidRPr="004734E2">
        <w:rPr>
          <w:color w:val="000000" w:themeColor="text1"/>
        </w:rPr>
        <w:t>s</w:t>
      </w:r>
      <w:r w:rsidR="00E7440F" w:rsidRPr="004734E2">
        <w:rPr>
          <w:color w:val="000000" w:themeColor="text1"/>
        </w:rPr>
        <w:t>i</w:t>
      </w:r>
      <w:r w:rsidR="00B11ED4" w:rsidRPr="004734E2">
        <w:rPr>
          <w:color w:val="000000" w:themeColor="text1"/>
        </w:rPr>
        <w:t>RNA knockdown cells at 72h after knockdown induction</w:t>
      </w:r>
      <w:r w:rsidR="00E7440F" w:rsidRPr="004734E2">
        <w:rPr>
          <w:color w:val="000000" w:themeColor="text1"/>
        </w:rPr>
        <w:t xml:space="preserve">. </w:t>
      </w:r>
    </w:p>
    <w:p w14:paraId="059CF8C8" w14:textId="6FC70266" w:rsidR="00C0731C" w:rsidRPr="004734E2" w:rsidRDefault="00C0731C" w:rsidP="00C0731C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lastRenderedPageBreak/>
        <w:t xml:space="preserve">(B) </w:t>
      </w:r>
      <w:r w:rsidR="00E7440F" w:rsidRPr="004734E2">
        <w:rPr>
          <w:color w:val="000000" w:themeColor="text1"/>
        </w:rPr>
        <w:t>Quantification of Western blot images in (A). Statistical significance was determined by Kruskal-Wallis with Dunn's multiple comparisons post-test.</w:t>
      </w:r>
    </w:p>
    <w:p w14:paraId="7200CA0C" w14:textId="77777777" w:rsidR="00C0731C" w:rsidRPr="004734E2" w:rsidRDefault="00C0731C" w:rsidP="00C0731C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The error bars are presented as mean ± SEM. ns – not significant, *p&lt;0.05, **p&lt;0.01, ***p&lt;0.001, and ****p&lt;0.0001.</w:t>
      </w:r>
    </w:p>
    <w:p w14:paraId="5AFDF0CB" w14:textId="3FD2FCC5" w:rsidR="000D0328" w:rsidRPr="004734E2" w:rsidRDefault="00D146C8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C) Proliferation of</w:t>
      </w:r>
      <w:r w:rsidR="003E1BBF" w:rsidRPr="004734E2">
        <w:rPr>
          <w:color w:val="000000" w:themeColor="text1"/>
        </w:rPr>
        <w:t xml:space="preserve"> JHU 011 and Cal27 cell lines with siRNA ULK1 knockdown</w:t>
      </w:r>
      <w:r w:rsidRPr="004734E2">
        <w:rPr>
          <w:color w:val="000000" w:themeColor="text1"/>
        </w:rPr>
        <w:t>, as measured by CTB assay for up to 168 hours, at indicated time points.</w:t>
      </w:r>
      <w:r w:rsidRPr="004734E2">
        <w:t xml:space="preserve"> Statistical significance was determined by ANOVA with Dunnett multiple comparison post-test. Each group was compared to </w:t>
      </w:r>
      <w:r w:rsidR="003E1BBF" w:rsidRPr="004734E2">
        <w:t>NC</w:t>
      </w:r>
      <w:r w:rsidR="005C3B81" w:rsidRPr="004734E2">
        <w:t>-transfected cells</w:t>
      </w:r>
      <w:r w:rsidRPr="004734E2">
        <w:t>.</w:t>
      </w:r>
    </w:p>
    <w:p w14:paraId="29DE547A" w14:textId="77777777" w:rsidR="005E6A5F" w:rsidRPr="004734E2" w:rsidRDefault="005E6A5F" w:rsidP="00FA3D85">
      <w:pPr>
        <w:spacing w:line="480" w:lineRule="auto"/>
        <w:jc w:val="both"/>
        <w:rPr>
          <w:color w:val="000000" w:themeColor="text1"/>
        </w:rPr>
      </w:pPr>
    </w:p>
    <w:p w14:paraId="55D1BE3E" w14:textId="7811AE11" w:rsidR="000D0328" w:rsidRPr="004734E2" w:rsidRDefault="000D0328" w:rsidP="000D0328">
      <w:pPr>
        <w:spacing w:line="480" w:lineRule="auto"/>
        <w:jc w:val="both"/>
        <w:rPr>
          <w:b/>
          <w:bCs/>
          <w:color w:val="000000" w:themeColor="text1"/>
        </w:rPr>
      </w:pPr>
      <w:r w:rsidRPr="004734E2">
        <w:rPr>
          <w:b/>
          <w:bCs/>
          <w:color w:val="000000" w:themeColor="text1"/>
        </w:rPr>
        <w:t xml:space="preserve">Supplementary Figure </w:t>
      </w:r>
      <w:r w:rsidR="002B5780">
        <w:rPr>
          <w:b/>
          <w:bCs/>
          <w:color w:val="000000" w:themeColor="text1"/>
        </w:rPr>
        <w:t>S</w:t>
      </w:r>
      <w:r w:rsidR="00C0731C" w:rsidRPr="004734E2">
        <w:rPr>
          <w:b/>
          <w:bCs/>
          <w:color w:val="000000" w:themeColor="text1"/>
        </w:rPr>
        <w:t>7</w:t>
      </w:r>
    </w:p>
    <w:p w14:paraId="6A7C3453" w14:textId="77777777" w:rsidR="000D0328" w:rsidRPr="004734E2" w:rsidRDefault="000D0328" w:rsidP="000D0328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A) Western blot of assessing mTORC1 signaling pathway and autophagy markers levels upon mTOR inhibition with Rapamycin and chloroquine (CQ).</w:t>
      </w:r>
    </w:p>
    <w:p w14:paraId="39F05242" w14:textId="77777777" w:rsidR="000D0328" w:rsidRPr="004734E2" w:rsidRDefault="000D0328" w:rsidP="000D0328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(B) Quantification of Western blot in (A). Statistical significance determined by ANOVA with Tukey multiple comparison post-test.</w:t>
      </w:r>
    </w:p>
    <w:p w14:paraId="1A0E16B1" w14:textId="44525136" w:rsidR="00090242" w:rsidRPr="008A7837" w:rsidRDefault="000D0328" w:rsidP="00FA3D85">
      <w:pPr>
        <w:spacing w:line="480" w:lineRule="auto"/>
        <w:jc w:val="both"/>
        <w:rPr>
          <w:color w:val="000000" w:themeColor="text1"/>
        </w:rPr>
      </w:pPr>
      <w:r w:rsidRPr="004734E2">
        <w:rPr>
          <w:color w:val="000000" w:themeColor="text1"/>
        </w:rPr>
        <w:t>The error bars are presented as mean ± SEM. ns – not significant, *p&lt;0.05, **p&lt;0.01, ***p&lt;0.001, and ****p&lt;0.0001.</w:t>
      </w:r>
    </w:p>
    <w:p w14:paraId="2F8FA7A5" w14:textId="77777777" w:rsidR="003F634B" w:rsidRPr="008A7837" w:rsidRDefault="003F634B" w:rsidP="00FA3D85">
      <w:pPr>
        <w:spacing w:line="480" w:lineRule="auto"/>
        <w:jc w:val="both"/>
        <w:rPr>
          <w:color w:val="ED7D31" w:themeColor="accent2"/>
        </w:rPr>
      </w:pPr>
    </w:p>
    <w:sectPr w:rsidR="003F634B" w:rsidRPr="008A7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7274"/>
    <w:multiLevelType w:val="hybridMultilevel"/>
    <w:tmpl w:val="0A967554"/>
    <w:lvl w:ilvl="0" w:tplc="0A4209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72151"/>
    <w:multiLevelType w:val="hybridMultilevel"/>
    <w:tmpl w:val="F7A0594C"/>
    <w:lvl w:ilvl="0" w:tplc="9578A4A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E5CD6"/>
    <w:multiLevelType w:val="hybridMultilevel"/>
    <w:tmpl w:val="B7AE1BCA"/>
    <w:lvl w:ilvl="0" w:tplc="09C643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23228"/>
    <w:multiLevelType w:val="hybridMultilevel"/>
    <w:tmpl w:val="7DCA4498"/>
    <w:lvl w:ilvl="0" w:tplc="C59CA8D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6990264">
    <w:abstractNumId w:val="3"/>
  </w:num>
  <w:num w:numId="2" w16cid:durableId="1649048480">
    <w:abstractNumId w:val="0"/>
  </w:num>
  <w:num w:numId="3" w16cid:durableId="943921867">
    <w:abstractNumId w:val="2"/>
  </w:num>
  <w:num w:numId="4" w16cid:durableId="2006354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D7"/>
    <w:rsid w:val="00022EA9"/>
    <w:rsid w:val="00040636"/>
    <w:rsid w:val="00090242"/>
    <w:rsid w:val="000931CE"/>
    <w:rsid w:val="000958C8"/>
    <w:rsid w:val="00095D25"/>
    <w:rsid w:val="000C6A78"/>
    <w:rsid w:val="000D0328"/>
    <w:rsid w:val="00101DA8"/>
    <w:rsid w:val="00110AA7"/>
    <w:rsid w:val="0014344F"/>
    <w:rsid w:val="00152E57"/>
    <w:rsid w:val="00171268"/>
    <w:rsid w:val="0018010D"/>
    <w:rsid w:val="001811DC"/>
    <w:rsid w:val="001931DE"/>
    <w:rsid w:val="001A4D9C"/>
    <w:rsid w:val="001C5113"/>
    <w:rsid w:val="00213A1E"/>
    <w:rsid w:val="00227FEF"/>
    <w:rsid w:val="00244203"/>
    <w:rsid w:val="0024528D"/>
    <w:rsid w:val="002769F6"/>
    <w:rsid w:val="002B5780"/>
    <w:rsid w:val="002C4F1F"/>
    <w:rsid w:val="002D4B9B"/>
    <w:rsid w:val="002E2717"/>
    <w:rsid w:val="003167E4"/>
    <w:rsid w:val="00343D28"/>
    <w:rsid w:val="00343F0F"/>
    <w:rsid w:val="0038253D"/>
    <w:rsid w:val="00390C67"/>
    <w:rsid w:val="003B1999"/>
    <w:rsid w:val="003B2DAC"/>
    <w:rsid w:val="003D2F2A"/>
    <w:rsid w:val="003D4254"/>
    <w:rsid w:val="003E1BBF"/>
    <w:rsid w:val="003F634B"/>
    <w:rsid w:val="0040390F"/>
    <w:rsid w:val="00442064"/>
    <w:rsid w:val="0045025D"/>
    <w:rsid w:val="004710E5"/>
    <w:rsid w:val="004734E2"/>
    <w:rsid w:val="00485406"/>
    <w:rsid w:val="004D3BEE"/>
    <w:rsid w:val="005136F5"/>
    <w:rsid w:val="00556A5A"/>
    <w:rsid w:val="00560CB6"/>
    <w:rsid w:val="00563DCD"/>
    <w:rsid w:val="00577FDB"/>
    <w:rsid w:val="005839F6"/>
    <w:rsid w:val="00591F63"/>
    <w:rsid w:val="005944B1"/>
    <w:rsid w:val="005A3C5B"/>
    <w:rsid w:val="005A5F33"/>
    <w:rsid w:val="005C33D6"/>
    <w:rsid w:val="005C3B81"/>
    <w:rsid w:val="005C55F8"/>
    <w:rsid w:val="005E6A5F"/>
    <w:rsid w:val="005F71EA"/>
    <w:rsid w:val="00602F45"/>
    <w:rsid w:val="0061021A"/>
    <w:rsid w:val="00625BA0"/>
    <w:rsid w:val="00632388"/>
    <w:rsid w:val="006667E1"/>
    <w:rsid w:val="00673A7E"/>
    <w:rsid w:val="006A5F21"/>
    <w:rsid w:val="006D2845"/>
    <w:rsid w:val="00704AA0"/>
    <w:rsid w:val="00743570"/>
    <w:rsid w:val="00745173"/>
    <w:rsid w:val="00746209"/>
    <w:rsid w:val="007719B6"/>
    <w:rsid w:val="00782BC0"/>
    <w:rsid w:val="007E1920"/>
    <w:rsid w:val="007E2414"/>
    <w:rsid w:val="007E4E54"/>
    <w:rsid w:val="007E6CD7"/>
    <w:rsid w:val="00826A1A"/>
    <w:rsid w:val="00827AC8"/>
    <w:rsid w:val="00837F82"/>
    <w:rsid w:val="008408A6"/>
    <w:rsid w:val="008704C5"/>
    <w:rsid w:val="008801EB"/>
    <w:rsid w:val="00893E88"/>
    <w:rsid w:val="008A7837"/>
    <w:rsid w:val="008C10FB"/>
    <w:rsid w:val="008F51A5"/>
    <w:rsid w:val="008F6CA4"/>
    <w:rsid w:val="008FBB60"/>
    <w:rsid w:val="00930B23"/>
    <w:rsid w:val="00932E41"/>
    <w:rsid w:val="00971281"/>
    <w:rsid w:val="00976350"/>
    <w:rsid w:val="009859C9"/>
    <w:rsid w:val="009916A6"/>
    <w:rsid w:val="009D0232"/>
    <w:rsid w:val="009F1B6B"/>
    <w:rsid w:val="00A0739E"/>
    <w:rsid w:val="00A16536"/>
    <w:rsid w:val="00A30A14"/>
    <w:rsid w:val="00A43AFE"/>
    <w:rsid w:val="00A520F3"/>
    <w:rsid w:val="00A56956"/>
    <w:rsid w:val="00A771BA"/>
    <w:rsid w:val="00AB7168"/>
    <w:rsid w:val="00AC008A"/>
    <w:rsid w:val="00AC3054"/>
    <w:rsid w:val="00AC54AE"/>
    <w:rsid w:val="00AD22F2"/>
    <w:rsid w:val="00AE036A"/>
    <w:rsid w:val="00AF7E14"/>
    <w:rsid w:val="00B11ED4"/>
    <w:rsid w:val="00B2493B"/>
    <w:rsid w:val="00B3419B"/>
    <w:rsid w:val="00B44955"/>
    <w:rsid w:val="00B4692E"/>
    <w:rsid w:val="00B46CE4"/>
    <w:rsid w:val="00B5C01B"/>
    <w:rsid w:val="00B65C6E"/>
    <w:rsid w:val="00BA5D04"/>
    <w:rsid w:val="00BB47F2"/>
    <w:rsid w:val="00BB6385"/>
    <w:rsid w:val="00BD3263"/>
    <w:rsid w:val="00BD5A2C"/>
    <w:rsid w:val="00C05B52"/>
    <w:rsid w:val="00C0731C"/>
    <w:rsid w:val="00C303B8"/>
    <w:rsid w:val="00C338C4"/>
    <w:rsid w:val="00C36938"/>
    <w:rsid w:val="00C51DBC"/>
    <w:rsid w:val="00C55233"/>
    <w:rsid w:val="00C73E49"/>
    <w:rsid w:val="00C85348"/>
    <w:rsid w:val="00CE5AB2"/>
    <w:rsid w:val="00D120A4"/>
    <w:rsid w:val="00D146C8"/>
    <w:rsid w:val="00D17D1B"/>
    <w:rsid w:val="00D24C92"/>
    <w:rsid w:val="00D27E76"/>
    <w:rsid w:val="00D56BD3"/>
    <w:rsid w:val="00D5717A"/>
    <w:rsid w:val="00D74C0D"/>
    <w:rsid w:val="00DE6A44"/>
    <w:rsid w:val="00E25850"/>
    <w:rsid w:val="00E72207"/>
    <w:rsid w:val="00E7440F"/>
    <w:rsid w:val="00EA20AF"/>
    <w:rsid w:val="00EE0982"/>
    <w:rsid w:val="00F0128C"/>
    <w:rsid w:val="00F86C41"/>
    <w:rsid w:val="00F918A1"/>
    <w:rsid w:val="00F91C72"/>
    <w:rsid w:val="00FA3D85"/>
    <w:rsid w:val="00FB2CD4"/>
    <w:rsid w:val="00FE2FF6"/>
    <w:rsid w:val="00FE73C2"/>
    <w:rsid w:val="00FF0C6D"/>
    <w:rsid w:val="02D541A7"/>
    <w:rsid w:val="0345F0FD"/>
    <w:rsid w:val="04523DC4"/>
    <w:rsid w:val="051C1A4D"/>
    <w:rsid w:val="05FC269A"/>
    <w:rsid w:val="09A7225F"/>
    <w:rsid w:val="0C5483E4"/>
    <w:rsid w:val="0CDEC321"/>
    <w:rsid w:val="0CF7EB7E"/>
    <w:rsid w:val="0DAFD2FD"/>
    <w:rsid w:val="0DCC872F"/>
    <w:rsid w:val="0E7A9382"/>
    <w:rsid w:val="101663E3"/>
    <w:rsid w:val="1685A567"/>
    <w:rsid w:val="17D02C2A"/>
    <w:rsid w:val="1CFCD471"/>
    <w:rsid w:val="1EB9B9BA"/>
    <w:rsid w:val="20383A6C"/>
    <w:rsid w:val="21204AA0"/>
    <w:rsid w:val="234CEEB3"/>
    <w:rsid w:val="23964854"/>
    <w:rsid w:val="23F37E64"/>
    <w:rsid w:val="26AFBA51"/>
    <w:rsid w:val="2708939E"/>
    <w:rsid w:val="27973337"/>
    <w:rsid w:val="2AB5B3A3"/>
    <w:rsid w:val="2CDAA89C"/>
    <w:rsid w:val="2D390108"/>
    <w:rsid w:val="2D73199E"/>
    <w:rsid w:val="3012495E"/>
    <w:rsid w:val="3036FD74"/>
    <w:rsid w:val="3138315A"/>
    <w:rsid w:val="3283EEF8"/>
    <w:rsid w:val="3662D3DA"/>
    <w:rsid w:val="37416A7F"/>
    <w:rsid w:val="37B0CD74"/>
    <w:rsid w:val="37C87A7F"/>
    <w:rsid w:val="3A8A14A0"/>
    <w:rsid w:val="410F3AC1"/>
    <w:rsid w:val="41BE86A5"/>
    <w:rsid w:val="4310F75C"/>
    <w:rsid w:val="44A10BCB"/>
    <w:rsid w:val="4576CA6D"/>
    <w:rsid w:val="459CC41B"/>
    <w:rsid w:val="466B502F"/>
    <w:rsid w:val="4A83700D"/>
    <w:rsid w:val="4BBCD439"/>
    <w:rsid w:val="4CF7AC01"/>
    <w:rsid w:val="4D39A5AA"/>
    <w:rsid w:val="4DEC889B"/>
    <w:rsid w:val="4EA4D927"/>
    <w:rsid w:val="4FC94628"/>
    <w:rsid w:val="50FA7480"/>
    <w:rsid w:val="522C15BD"/>
    <w:rsid w:val="533F81E9"/>
    <w:rsid w:val="5383BF3D"/>
    <w:rsid w:val="54B045BC"/>
    <w:rsid w:val="5591A44B"/>
    <w:rsid w:val="564F68EF"/>
    <w:rsid w:val="57390DB0"/>
    <w:rsid w:val="57758A1D"/>
    <w:rsid w:val="5889812C"/>
    <w:rsid w:val="5B837A3B"/>
    <w:rsid w:val="5C56274B"/>
    <w:rsid w:val="5C8CC999"/>
    <w:rsid w:val="5F12864B"/>
    <w:rsid w:val="615E50A5"/>
    <w:rsid w:val="624A270D"/>
    <w:rsid w:val="6402E48F"/>
    <w:rsid w:val="64FD32FA"/>
    <w:rsid w:val="6E6A2748"/>
    <w:rsid w:val="6FA6BB0F"/>
    <w:rsid w:val="72B1519E"/>
    <w:rsid w:val="734C958F"/>
    <w:rsid w:val="73808166"/>
    <w:rsid w:val="7411F619"/>
    <w:rsid w:val="760D5173"/>
    <w:rsid w:val="76EC3CBA"/>
    <w:rsid w:val="78864355"/>
    <w:rsid w:val="78B54DF6"/>
    <w:rsid w:val="78B663FE"/>
    <w:rsid w:val="792EF9D1"/>
    <w:rsid w:val="7CCE2464"/>
    <w:rsid w:val="7E411E0E"/>
    <w:rsid w:val="7EB4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1233"/>
  <w15:chartTrackingRefBased/>
  <w15:docId w15:val="{46E9B734-FCE5-4476-836B-D14A8865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C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6CD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7E6CD7"/>
    <w:pPr>
      <w:ind w:left="720"/>
      <w:contextualSpacing/>
    </w:pPr>
  </w:style>
  <w:style w:type="character" w:customStyle="1" w:styleId="captions">
    <w:name w:val="captions"/>
    <w:basedOn w:val="DefaultParagraphFont"/>
    <w:rsid w:val="004710E5"/>
  </w:style>
  <w:style w:type="character" w:styleId="Emphasis">
    <w:name w:val="Emphasis"/>
    <w:basedOn w:val="DefaultParagraphFont"/>
    <w:uiPriority w:val="20"/>
    <w:qFormat/>
    <w:rsid w:val="004710E5"/>
    <w:rPr>
      <w:i/>
      <w:iCs/>
    </w:rPr>
  </w:style>
  <w:style w:type="paragraph" w:styleId="Revision">
    <w:name w:val="Revision"/>
    <w:hidden/>
    <w:uiPriority w:val="99"/>
    <w:semiHidden/>
    <w:rsid w:val="0038253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nhideWhenUsed/>
    <w:rsid w:val="003825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25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53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53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001CDF-A973-134B-AD57-3DF21EB24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4</Pages>
  <Words>785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ia Topchu</dc:creator>
  <cp:keywords/>
  <dc:description/>
  <cp:lastModifiedBy>Iuliia Topchu</cp:lastModifiedBy>
  <cp:revision>96</cp:revision>
  <dcterms:created xsi:type="dcterms:W3CDTF">2022-12-09T16:19:00Z</dcterms:created>
  <dcterms:modified xsi:type="dcterms:W3CDTF">2024-01-27T16:33:00Z</dcterms:modified>
</cp:coreProperties>
</file>